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>Table S3</w:t>
      </w:r>
      <w:r>
        <w:rPr/>
        <w:t>. Likelihood of having the Metabolic Syndrome according to components of the PNNS-GS among French adults, NutriNet-Santé study, France, 2012</w:t>
      </w:r>
    </w:p>
    <w:tbl>
      <w:tblPr>
        <w:tblW w:w="697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9"/>
        <w:gridCol w:w="1216"/>
        <w:gridCol w:w="793"/>
        <w:gridCol w:w="709"/>
        <w:gridCol w:w="567"/>
      </w:tblGrid>
      <w:tr>
        <w:trPr>
          <w:trHeight w:val="300" w:hRule="atLeast"/>
        </w:trPr>
        <w:tc>
          <w:tcPr>
            <w:tcW w:w="3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vertAlign w:val="superscript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OR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  <w:lang w:eastAsia="fr-FR"/>
              </w:rPr>
              <w:t>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3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r-FR"/>
              </w:rPr>
              <w:t>Fruits and vegetables≥5/d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odel 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 xml:space="preserve"> b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0.77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0.67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odel 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 xml:space="preserve"> c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0.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0.6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odel 2+BMI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0.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0.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3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Starchy foods at each meal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odel 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 xml:space="preserve"> b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8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08</w:t>
            </w:r>
          </w:p>
        </w:tc>
      </w:tr>
      <w:tr>
        <w:trPr>
          <w:trHeight w:val="30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odel 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 xml:space="preserve"> c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17</w:t>
            </w:r>
          </w:p>
        </w:tc>
      </w:tr>
      <w:tr>
        <w:trPr>
          <w:trHeight w:val="300" w:hRule="atLeast"/>
        </w:trPr>
        <w:tc>
          <w:tcPr>
            <w:tcW w:w="36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odel 2+BMI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8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14</w:t>
            </w:r>
          </w:p>
        </w:tc>
      </w:tr>
      <w:tr>
        <w:trPr>
          <w:trHeight w:val="300" w:hRule="atLeast"/>
        </w:trPr>
        <w:tc>
          <w:tcPr>
            <w:tcW w:w="3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r-FR"/>
              </w:rPr>
              <w:t>Whole grains≥1/2 grain products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odel 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 xml:space="preserve"> b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0.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0.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odel 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 xml:space="preserve"> c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0.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0.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36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odel 2+BMI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3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Dairy products 3/day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odel 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 xml:space="preserve"> b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odel 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 xml:space="preserve"> c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36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odel 2+BMI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22</w:t>
            </w:r>
          </w:p>
        </w:tc>
      </w:tr>
      <w:tr>
        <w:trPr>
          <w:trHeight w:val="300" w:hRule="atLeast"/>
        </w:trPr>
        <w:tc>
          <w:tcPr>
            <w:tcW w:w="3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eat. fish and seafood. eggs 1 to 2/day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odel 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 xml:space="preserve"> b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19</w:t>
            </w:r>
          </w:p>
        </w:tc>
      </w:tr>
      <w:tr>
        <w:trPr>
          <w:trHeight w:val="30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odel 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 xml:space="preserve"> c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22</w:t>
            </w:r>
          </w:p>
        </w:tc>
      </w:tr>
      <w:tr>
        <w:trPr>
          <w:trHeight w:val="300" w:hRule="atLeast"/>
        </w:trPr>
        <w:tc>
          <w:tcPr>
            <w:tcW w:w="36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odel 2+BMI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25</w:t>
            </w:r>
          </w:p>
        </w:tc>
      </w:tr>
      <w:tr>
        <w:trPr>
          <w:trHeight w:val="300" w:hRule="atLeast"/>
        </w:trPr>
        <w:tc>
          <w:tcPr>
            <w:tcW w:w="3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Fish and seafood 2/week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odel 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 xml:space="preserve"> b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7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odel 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 xml:space="preserve"> c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8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08</w:t>
            </w:r>
          </w:p>
        </w:tc>
      </w:tr>
      <w:tr>
        <w:trPr>
          <w:trHeight w:val="300" w:hRule="atLeast"/>
        </w:trPr>
        <w:tc>
          <w:tcPr>
            <w:tcW w:w="36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odel 2+BMI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17</w:t>
            </w:r>
          </w:p>
        </w:tc>
      </w:tr>
      <w:tr>
        <w:trPr>
          <w:trHeight w:val="300" w:hRule="atLeast"/>
        </w:trPr>
        <w:tc>
          <w:tcPr>
            <w:tcW w:w="3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 w:eastAsia="fr-FR"/>
              </w:rPr>
              <w:t>Limit sugar sweetened beverages &lt;1/day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odel 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 xml:space="preserve"> b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0.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0.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odel 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 xml:space="preserve"> c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0.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0.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36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odel 2+BMI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0.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0.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3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r-FR"/>
              </w:rPr>
              <w:t>Alcohol moderation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odel 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 xml:space="preserve"> b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0.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0.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odel 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 xml:space="preserve"> c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36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odel 2+BMI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3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Limited added sugars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odel 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 xml:space="preserve"> b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48</w:t>
            </w:r>
          </w:p>
        </w:tc>
      </w:tr>
      <w:tr>
        <w:trPr>
          <w:trHeight w:val="30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odel 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 xml:space="preserve"> c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40</w:t>
            </w:r>
          </w:p>
        </w:tc>
      </w:tr>
      <w:tr>
        <w:trPr>
          <w:trHeight w:val="300" w:hRule="atLeast"/>
        </w:trPr>
        <w:tc>
          <w:tcPr>
            <w:tcW w:w="36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odel 2+BMI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16</w:t>
            </w:r>
          </w:p>
        </w:tc>
      </w:tr>
      <w:tr>
        <w:trPr>
          <w:trHeight w:val="300" w:hRule="atLeast"/>
        </w:trPr>
        <w:tc>
          <w:tcPr>
            <w:tcW w:w="3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Limited added fat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odel 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 xml:space="preserve"> b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33</w:t>
            </w:r>
          </w:p>
        </w:tc>
      </w:tr>
      <w:tr>
        <w:trPr>
          <w:trHeight w:val="30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odel 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 xml:space="preserve"> c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32</w:t>
            </w:r>
          </w:p>
        </w:tc>
      </w:tr>
      <w:tr>
        <w:trPr>
          <w:trHeight w:val="30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odel 2+BMI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32</w:t>
            </w:r>
          </w:p>
        </w:tc>
      </w:tr>
      <w:tr>
        <w:trPr>
          <w:trHeight w:val="300" w:hRule="atLeast"/>
        </w:trPr>
        <w:tc>
          <w:tcPr>
            <w:tcW w:w="3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Favour vegetal fat vs animal fat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odel 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 xml:space="preserve"> b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8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22</w:t>
            </w:r>
          </w:p>
        </w:tc>
      </w:tr>
      <w:tr>
        <w:trPr>
          <w:trHeight w:val="30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odel 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 xml:space="preserve"> c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20</w:t>
            </w:r>
          </w:p>
        </w:tc>
      </w:tr>
      <w:tr>
        <w:trPr>
          <w:trHeight w:val="300" w:hRule="atLeast"/>
        </w:trPr>
        <w:tc>
          <w:tcPr>
            <w:tcW w:w="36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odel 2+BMI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3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r-FR"/>
              </w:rPr>
              <w:t>Limit salt consumption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odel 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 xml:space="preserve"> b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0.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0.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odel 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 xml:space="preserve"> c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0.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0.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36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odel 2+BMI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3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r-FR"/>
              </w:rPr>
              <w:t>Physical activity ≥30min/day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odel 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 xml:space="preserve"> b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0.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0.5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odel 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 xml:space="preserve"> c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0.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0.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3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odel 2+BMI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0.8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0.6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1.00</w:t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val="en-US" w:eastAsia="fr-FR"/>
        </w:rPr>
        <w:t>a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fr-FR"/>
        </w:rPr>
        <w:t xml:space="preserve"> OR for compliance with the recommendation (score ≥1 for the component vs &lt;1)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val="en-US" w:eastAsia="fr-FR"/>
        </w:rPr>
        <w:t xml:space="preserve">b </w:t>
      </w:r>
      <w:r>
        <w:rPr>
          <w:rFonts w:cs="Times New Roman" w:ascii="Times New Roman" w:hAnsi="Times New Roman"/>
          <w:sz w:val="20"/>
          <w:szCs w:val="20"/>
          <w:lang w:val="en-US"/>
        </w:rPr>
        <w:t>Model 1: Adjusted for gender, age, energy intake and time lag between dietary data collection and clinical visit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val="en-US" w:eastAsia="fr-FR"/>
        </w:rPr>
        <w:t xml:space="preserve">c </w:t>
      </w:r>
      <w:r>
        <w:rPr>
          <w:rFonts w:cs="Times New Roman" w:ascii="Times New Roman" w:hAnsi="Times New Roman"/>
          <w:sz w:val="20"/>
          <w:szCs w:val="20"/>
          <w:lang w:val="en-US"/>
        </w:rPr>
        <w:t>Model 2: Model 1 + tobacco smoking, current diet practice, season of completion of 24h dietary record, educational level, occupational status, and PNNS-GS minus the corresponding component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15:42:00Z</dcterms:created>
  <dc:creator>Lassale</dc:creator>
  <dc:description/>
  <dc:language>en-US</dc:language>
  <cp:lastModifiedBy>Lassale</cp:lastModifiedBy>
  <dcterms:modified xsi:type="dcterms:W3CDTF">2013-09-16T15:42:00Z</dcterms:modified>
  <cp:revision>2</cp:revision>
  <dc:subject/>
  <dc:title/>
</cp:coreProperties>
</file>